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39" w:type="dxa"/>
        <w:tblInd w:w="108" w:type="dxa"/>
        <w:tblLook w:val="04A0" w:firstRow="1" w:lastRow="0" w:firstColumn="1" w:lastColumn="0" w:noHBand="0" w:noVBand="1"/>
      </w:tblPr>
      <w:tblGrid>
        <w:gridCol w:w="1466"/>
        <w:gridCol w:w="1188"/>
        <w:gridCol w:w="1382"/>
        <w:gridCol w:w="887"/>
        <w:gridCol w:w="1074"/>
        <w:gridCol w:w="2542"/>
      </w:tblGrid>
      <w:tr w:rsidR="00FB5D6B" w:rsidTr="00D86927">
        <w:trPr>
          <w:trHeight w:val="589"/>
        </w:trPr>
        <w:tc>
          <w:tcPr>
            <w:tcW w:w="8539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0" w:name="Additionfile7TableS4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Additional file 7: Table S4</w:t>
            </w:r>
            <w:bookmarkEnd w:id="0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Comparing differential expression genes from RNA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seq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qRT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-PCR </w:t>
            </w:r>
            <w:proofErr w:type="gramStart"/>
            <w:r>
              <w:rPr>
                <w:rFonts w:ascii="Times New Roman" w:hAnsi="Times New Roman"/>
                <w:color w:val="000000"/>
                <w:szCs w:val="21"/>
              </w:rPr>
              <w:t>during  zygotic</w:t>
            </w:r>
            <w:proofErr w:type="gramEnd"/>
            <w:r>
              <w:rPr>
                <w:rFonts w:ascii="Times New Roman" w:hAnsi="Times New Roman"/>
                <w:color w:val="000000"/>
                <w:szCs w:val="21"/>
              </w:rPr>
              <w:t xml:space="preserve"> embryo development of oil palm.</w:t>
            </w:r>
          </w:p>
        </w:tc>
      </w:tr>
      <w:tr w:rsidR="00FB5D6B" w:rsidTr="00D86927">
        <w:trPr>
          <w:trHeight w:val="524"/>
        </w:trPr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3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B5D6B" w:rsidRDefault="00FB5D6B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evelopment  stage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RNAseq</w:t>
            </w:r>
            <w:proofErr w:type="spellEnd"/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qRT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PCR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ecision coefficient (R2)</w:t>
            </w:r>
          </w:p>
        </w:tc>
      </w:tr>
      <w:tr w:rsidR="00FB5D6B" w:rsidTr="00D86927">
        <w:trPr>
          <w:trHeight w:val="244"/>
        </w:trPr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0857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IAA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9.666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0052 </w:t>
            </w:r>
          </w:p>
        </w:tc>
        <w:tc>
          <w:tcPr>
            <w:tcW w:w="2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9244</w:t>
            </w:r>
          </w:p>
        </w:tc>
      </w:tr>
      <w:tr w:rsidR="00FB5D6B" w:rsidTr="00D86927">
        <w:trPr>
          <w:trHeight w:val="244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55.736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8749 </w:t>
            </w:r>
          </w:p>
        </w:tc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FB5D6B" w:rsidTr="00D86927">
        <w:trPr>
          <w:trHeight w:val="244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03.170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.3835 </w:t>
            </w:r>
          </w:p>
        </w:tc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FB5D6B" w:rsidTr="00D86927">
        <w:trPr>
          <w:trHeight w:val="244"/>
        </w:trPr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2028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IL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42.860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0004 </w:t>
            </w:r>
          </w:p>
        </w:tc>
        <w:tc>
          <w:tcPr>
            <w:tcW w:w="2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9195</w:t>
            </w:r>
          </w:p>
        </w:tc>
      </w:tr>
      <w:tr w:rsidR="00FB5D6B" w:rsidTr="00D86927">
        <w:trPr>
          <w:trHeight w:val="244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9.726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5131 </w:t>
            </w:r>
          </w:p>
        </w:tc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FB5D6B" w:rsidTr="00D86927">
        <w:trPr>
          <w:trHeight w:val="244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9.380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2226 </w:t>
            </w:r>
          </w:p>
        </w:tc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FB5D6B" w:rsidTr="00D86927">
        <w:trPr>
          <w:trHeight w:val="244"/>
        </w:trPr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1269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LC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916.416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0079 </w:t>
            </w:r>
          </w:p>
        </w:tc>
        <w:tc>
          <w:tcPr>
            <w:tcW w:w="2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9937</w:t>
            </w:r>
          </w:p>
        </w:tc>
      </w:tr>
      <w:tr w:rsidR="00FB5D6B" w:rsidTr="00D86927">
        <w:trPr>
          <w:trHeight w:val="244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49.370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637 </w:t>
            </w:r>
          </w:p>
        </w:tc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FB5D6B" w:rsidTr="00D86927">
        <w:trPr>
          <w:trHeight w:val="244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7.780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666 </w:t>
            </w:r>
          </w:p>
        </w:tc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FB5D6B" w:rsidTr="00D86927">
        <w:trPr>
          <w:trHeight w:val="244"/>
        </w:trPr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5149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US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7.516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0040 </w:t>
            </w:r>
          </w:p>
        </w:tc>
        <w:tc>
          <w:tcPr>
            <w:tcW w:w="2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9467</w:t>
            </w:r>
          </w:p>
        </w:tc>
      </w:tr>
      <w:tr w:rsidR="00FB5D6B" w:rsidTr="00D86927">
        <w:trPr>
          <w:trHeight w:val="244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0.600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210 </w:t>
            </w:r>
          </w:p>
        </w:tc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FB5D6B" w:rsidTr="00D86927">
        <w:trPr>
          <w:trHeight w:val="244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.923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1591 </w:t>
            </w:r>
          </w:p>
        </w:tc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FB5D6B" w:rsidTr="00D86927">
        <w:trPr>
          <w:trHeight w:val="244"/>
        </w:trPr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3527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AD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.076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0222 </w:t>
            </w:r>
          </w:p>
        </w:tc>
        <w:tc>
          <w:tcPr>
            <w:tcW w:w="2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9025</w:t>
            </w:r>
          </w:p>
        </w:tc>
      </w:tr>
      <w:tr w:rsidR="00FB5D6B" w:rsidTr="00D86927">
        <w:trPr>
          <w:trHeight w:val="244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4.956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8520 </w:t>
            </w:r>
          </w:p>
        </w:tc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FB5D6B" w:rsidTr="00D86927">
        <w:trPr>
          <w:trHeight w:val="244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4.106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1.2076 </w:t>
            </w:r>
          </w:p>
        </w:tc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FB5D6B" w:rsidTr="00D86927">
        <w:trPr>
          <w:trHeight w:val="244"/>
        </w:trPr>
        <w:tc>
          <w:tcPr>
            <w:tcW w:w="14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8236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BF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6.950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0029 </w:t>
            </w:r>
          </w:p>
        </w:tc>
        <w:tc>
          <w:tcPr>
            <w:tcW w:w="2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9996</w:t>
            </w:r>
          </w:p>
        </w:tc>
      </w:tr>
      <w:tr w:rsidR="00FB5D6B" w:rsidTr="00D86927">
        <w:trPr>
          <w:trHeight w:val="244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3.860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1674 </w:t>
            </w:r>
          </w:p>
        </w:tc>
        <w:tc>
          <w:tcPr>
            <w:tcW w:w="2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FB5D6B" w:rsidTr="00D86927">
        <w:trPr>
          <w:trHeight w:val="244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1.4033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B5D6B" w:rsidRDefault="00FB5D6B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3292 </w:t>
            </w:r>
          </w:p>
        </w:tc>
        <w:tc>
          <w:tcPr>
            <w:tcW w:w="2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B5D6B" w:rsidRDefault="00FB5D6B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</w:tbl>
    <w:p w:rsidR="00E2117E" w:rsidRDefault="00E2117E">
      <w:bookmarkStart w:id="1" w:name="_GoBack"/>
      <w:bookmarkEnd w:id="1"/>
    </w:p>
    <w:sectPr w:rsidR="00E21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D6B"/>
    <w:rsid w:val="00093ACB"/>
    <w:rsid w:val="00704C8C"/>
    <w:rsid w:val="00E2117E"/>
    <w:rsid w:val="00FB5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706</Characters>
  <Application>Microsoft Office Word</Application>
  <DocSecurity>0</DocSecurity>
  <Lines>100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2-16T05:20:00Z</dcterms:created>
  <dcterms:modified xsi:type="dcterms:W3CDTF">2022-02-16T05:20:00Z</dcterms:modified>
</cp:coreProperties>
</file>